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igure"/>
        <w:keepNext w:val="false"/>
        <w:numPr>
          <w:ilvl w:val="0"/>
          <w:numId w:val="0"/>
        </w:numPr>
        <w:spacing w:lineRule="auto" w:line="480" w:before="240" w:after="120"/>
        <w:jc w:val="both"/>
        <w:rPr/>
      </w:pPr>
      <w:r>
        <w:rPr>
          <w:lang w:val="en-GB" w:eastAsia="fr-FR"/>
        </w:rPr>
        <w:t>Prevalence of high depressive symptoms according to the variables related to morbidities and behavioral characteristics among complete cases (N=39,393).</w:t>
      </w:r>
    </w:p>
    <w:p>
      <w:pPr>
        <w:pStyle w:val="Normal"/>
        <w:spacing w:lineRule="auto" w:line="480"/>
        <w:jc w:val="both"/>
        <w:rPr>
          <w:lang w:val="en-GB" w:eastAsia="fr-FR"/>
        </w:rPr>
      </w:pPr>
      <w:r>
        <w:rPr>
          <w:lang w:val="en-GB" w:eastAsia="fr-FR"/>
        </w:rPr>
      </w:r>
    </w:p>
    <w:tbl>
      <w:tblPr>
        <w:tblW w:w="495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96"/>
        <w:gridCol w:w="2136"/>
        <w:gridCol w:w="741"/>
        <w:gridCol w:w="1068"/>
        <w:gridCol w:w="907"/>
        <w:gridCol w:w="1109"/>
        <w:gridCol w:w="693"/>
        <w:gridCol w:w="1074"/>
        <w:gridCol w:w="757"/>
      </w:tblGrid>
      <w:tr>
        <w:trPr>
          <w:trHeight w:val="255" w:hRule="atLeast"/>
        </w:trPr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1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0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4540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Prevalence of high depressive symptoms</w:t>
            </w:r>
          </w:p>
        </w:tc>
      </w:tr>
      <w:tr>
        <w:trPr>
          <w:trHeight w:val="270" w:hRule="atLeast"/>
        </w:trPr>
        <w:tc>
          <w:tcPr>
            <w:tcW w:w="4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 </w:t>
            </w:r>
          </w:p>
        </w:tc>
        <w:tc>
          <w:tcPr>
            <w:tcW w:w="21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 </w:t>
            </w:r>
          </w:p>
        </w:tc>
        <w:tc>
          <w:tcPr>
            <w:tcW w:w="7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N</w:t>
            </w:r>
          </w:p>
        </w:tc>
        <w:tc>
          <w:tcPr>
            <w:tcW w:w="10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N hDS</w:t>
            </w:r>
          </w:p>
        </w:tc>
        <w:tc>
          <w:tcPr>
            <w:tcW w:w="9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% hDS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95% CI</w:t>
            </w:r>
          </w:p>
        </w:tc>
        <w:tc>
          <w:tcPr>
            <w:tcW w:w="6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OR</w:t>
            </w:r>
          </w:p>
        </w:tc>
        <w:tc>
          <w:tcPr>
            <w:tcW w:w="10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95% CI</w:t>
            </w:r>
          </w:p>
        </w:tc>
        <w:tc>
          <w:tcPr>
            <w:tcW w:w="7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i/>
                <w:sz w:val="22"/>
                <w:szCs w:val="22"/>
                <w:lang w:val="en-GB" w:eastAsia="fr-FR"/>
              </w:rPr>
              <w:t>P</w:t>
            </w:r>
            <w:r>
              <w:rPr>
                <w:sz w:val="22"/>
                <w:szCs w:val="22"/>
                <w:vertAlign w:val="superscript"/>
                <w:lang w:val="en-GB" w:eastAsia="fr-FR"/>
              </w:rPr>
              <w:t>a</w:t>
            </w:r>
          </w:p>
        </w:tc>
      </w:tr>
      <w:tr>
        <w:trPr>
          <w:trHeight w:val="113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0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 xml:space="preserve"> </w:t>
            </w:r>
          </w:p>
        </w:tc>
        <w:tc>
          <w:tcPr>
            <w:tcW w:w="176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2632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Chronic disease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0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 xml:space="preserve"> </w:t>
            </w:r>
          </w:p>
        </w:tc>
        <w:tc>
          <w:tcPr>
            <w:tcW w:w="176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 w:eastAsia="fr-FR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ind w:right="-252" w:hanging="0"/>
              <w:jc w:val="center"/>
              <w:rPr/>
            </w:pPr>
            <w:r>
              <w:rPr>
                <w:sz w:val="22"/>
                <w:szCs w:val="22"/>
                <w:lang w:val="en-GB" w:eastAsia="fr-FR"/>
              </w:rPr>
              <w:t xml:space="preserve">  </w:t>
            </w:r>
            <w:r>
              <w:rPr>
                <w:sz w:val="22"/>
                <w:szCs w:val="22"/>
                <w:lang w:val="en-GB" w:eastAsia="fr-FR"/>
              </w:rPr>
              <w:t>11,64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 w:eastAsia="fr-FR"/>
              </w:rPr>
              <w:t xml:space="preserve">        </w:t>
            </w:r>
            <w:r>
              <w:rPr>
                <w:sz w:val="22"/>
                <w:szCs w:val="22"/>
                <w:lang w:val="en-GB" w:eastAsia="fr-FR"/>
              </w:rPr>
              <w:t>2,30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9.8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 w:eastAsia="fr-FR"/>
              </w:rPr>
              <w:t>19.0, 20.5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napToGrid w:val="false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14,223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3,55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5.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 w:eastAsia="fr-FR"/>
              </w:rPr>
              <w:t>24.3, 25.7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.35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1.27, 1.43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8,442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2,54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30.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 w:eastAsia="fr-FR"/>
              </w:rPr>
              <w:t>29.2, 31.1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.75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1.64, 1.87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3,360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1,15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34.3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 w:eastAsia="fr-FR"/>
              </w:rPr>
              <w:t>32.7, 35.9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.12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1.95, 2.31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4 or more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1,723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72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42.3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 w:eastAsia="fr-FR"/>
              </w:rPr>
              <w:t>39.9, 44.6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.97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2.67, 3.30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113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0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 xml:space="preserve"> </w:t>
            </w:r>
          </w:p>
        </w:tc>
        <w:tc>
          <w:tcPr>
            <w:tcW w:w="1767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2632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Recent hospitalization (&lt;2y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0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 xml:space="preserve"> </w:t>
            </w:r>
          </w:p>
        </w:tc>
        <w:tc>
          <w:tcPr>
            <w:tcW w:w="1767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 w:eastAsia="fr-FR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No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32,528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8,23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5.3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 w:eastAsia="fr-FR"/>
              </w:rPr>
              <w:t>24.8, 25.8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napToGrid w:val="false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Ye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6,86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2,04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9.8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 w:eastAsia="fr-FR"/>
              </w:rPr>
              <w:t>28.8, 30.9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.26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1.19, 1.33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113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0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 xml:space="preserve"> </w:t>
            </w:r>
          </w:p>
        </w:tc>
        <w:tc>
          <w:tcPr>
            <w:tcW w:w="1767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2632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Alcohol intake (g/d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0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 xml:space="preserve"> </w:t>
            </w:r>
          </w:p>
        </w:tc>
        <w:tc>
          <w:tcPr>
            <w:tcW w:w="1767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 w:eastAsia="fr-FR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4,10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1,25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30.6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 w:eastAsia="fr-FR"/>
              </w:rPr>
              <w:t>29.2, 32.1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napToGrid w:val="false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0 - 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6,100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1,72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8.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 w:eastAsia="fr-FR"/>
              </w:rPr>
              <w:t>27.1, 29.4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0.89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0.82, 0.97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 - 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4,329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1,11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5.8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 w:eastAsia="fr-FR"/>
              </w:rPr>
              <w:t>24.5, 27.1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0.79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0.71, 0.86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4 - 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6,31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1,53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4.3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 w:eastAsia="fr-FR"/>
              </w:rPr>
              <w:t>23.3, 25.4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0.73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0.67, 0.79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 xml:space="preserve">8 - 16 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8,556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2,02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3.6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 w:eastAsia="fr-FR"/>
              </w:rPr>
              <w:t>22.7, 24.5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0.7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0.64, 0.76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6 - 3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6,95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1,75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5.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 w:eastAsia="fr-FR"/>
              </w:rPr>
              <w:t>24.2, 26.2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0.76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0.70, 0.83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&gt; 3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2,644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74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8.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 w:eastAsia="fr-FR"/>
              </w:rPr>
              <w:t>26.4, 29.8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0.88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0.79, 0.98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MV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393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3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33.8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 w:eastAsia="fr-FR"/>
              </w:rPr>
              <w:t>29.2, 38.8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-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napToGrid w:val="false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113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0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 xml:space="preserve"> </w:t>
            </w:r>
          </w:p>
        </w:tc>
        <w:tc>
          <w:tcPr>
            <w:tcW w:w="1767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2632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Smoking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0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 xml:space="preserve"> </w:t>
            </w:r>
          </w:p>
        </w:tc>
        <w:tc>
          <w:tcPr>
            <w:tcW w:w="1767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 w:eastAsia="fr-FR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Non smoker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20,554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5,18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5.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 w:eastAsia="fr-FR"/>
              </w:rPr>
              <w:t>24.6, 25.8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napToGrid w:val="false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Former smoker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15,812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4,17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6.4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 w:eastAsia="fr-FR"/>
              </w:rPr>
              <w:t>25.7, 27.1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.06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1.01, 1.11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Current smoker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2,783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84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30.4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 w:eastAsia="fr-FR"/>
              </w:rPr>
              <w:t>28.7, 32.2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.3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1.19, 1.41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MV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44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7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30.7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 w:eastAsia="fr-FR"/>
              </w:rPr>
              <w:t>25.0, 36.9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-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napToGrid w:val="false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113" w:hRule="exac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0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 xml:space="preserve"> </w:t>
            </w:r>
          </w:p>
        </w:tc>
        <w:tc>
          <w:tcPr>
            <w:tcW w:w="1767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2632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Sleep time (/day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0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 xml:space="preserve"> </w:t>
            </w:r>
          </w:p>
        </w:tc>
        <w:tc>
          <w:tcPr>
            <w:tcW w:w="1767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 w:eastAsia="fr-FR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&lt; 6 hour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960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46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47.9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 w:eastAsia="fr-FR"/>
              </w:rPr>
              <w:t>44.7, 51.1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napToGrid w:val="false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6 - 7 hour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4,68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1,72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36.9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 w:eastAsia="fr-FR"/>
              </w:rPr>
              <w:t>35.5, 38.3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0.63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0.55, 0.73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7 - 8 hour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11,647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3,07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6.4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 w:eastAsia="fr-FR"/>
              </w:rPr>
              <w:t>25.6, 27.2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0.39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0.34, 0.45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8 - 9 hour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14,840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3,19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1.5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 w:eastAsia="fr-FR"/>
              </w:rPr>
              <w:t>20.9, 22.2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0.3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0.26, 0.34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9 - 10 hour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4,936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1,09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2.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 w:eastAsia="fr-FR"/>
              </w:rPr>
              <w:t>21.0, 23.3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0.31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0.27, 0.36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 w:eastAsia="fr-FR"/>
              </w:rPr>
              <w:t>10 hours and more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1,469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46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31.3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 w:eastAsia="fr-FR"/>
              </w:rPr>
              <w:t>28.9, 33.8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0.5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0.42, 0.59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MV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860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7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32.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 w:eastAsia="fr-FR"/>
              </w:rPr>
              <w:t>28.9, 35.2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-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napToGrid w:val="false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113" w:hRule="exact"/>
        </w:trPr>
        <w:tc>
          <w:tcPr>
            <w:tcW w:w="4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 </w:t>
            </w:r>
          </w:p>
        </w:tc>
        <w:tc>
          <w:tcPr>
            <w:tcW w:w="21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 </w:t>
            </w:r>
          </w:p>
        </w:tc>
        <w:tc>
          <w:tcPr>
            <w:tcW w:w="7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 </w:t>
            </w:r>
          </w:p>
        </w:tc>
        <w:tc>
          <w:tcPr>
            <w:tcW w:w="10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 </w:t>
            </w:r>
          </w:p>
        </w:tc>
        <w:tc>
          <w:tcPr>
            <w:tcW w:w="2016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 </w:t>
            </w:r>
          </w:p>
        </w:tc>
        <w:tc>
          <w:tcPr>
            <w:tcW w:w="1767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 </w:t>
            </w:r>
          </w:p>
        </w:tc>
        <w:tc>
          <w:tcPr>
            <w:tcW w:w="7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 </w:t>
            </w:r>
          </w:p>
        </w:tc>
      </w:tr>
    </w:tbl>
    <w:p>
      <w:pPr>
        <w:pStyle w:val="Normal"/>
        <w:jc w:val="both"/>
        <w:rPr>
          <w:sz w:val="22"/>
          <w:szCs w:val="22"/>
          <w:lang w:val="en-GB" w:eastAsia="fr-FR"/>
        </w:rPr>
      </w:pPr>
      <w:r>
        <w:rPr>
          <w:sz w:val="22"/>
          <w:szCs w:val="22"/>
          <w:lang w:val="en-GB" w:eastAsia="fr-FR"/>
        </w:rPr>
        <w:t>Abbreviations: hDS, Presenting high depressive symptoms (CES-D score≥16); MV, Missing Value; N: Number of women.</w:t>
      </w:r>
    </w:p>
    <w:p>
      <w:pPr>
        <w:pStyle w:val="Normal"/>
        <w:jc w:val="both"/>
        <w:rPr>
          <w:sz w:val="22"/>
          <w:szCs w:val="22"/>
          <w:lang w:val="en-GB" w:eastAsia="fr-FR"/>
        </w:rPr>
      </w:pPr>
      <w:r>
        <w:rPr>
          <w:sz w:val="22"/>
          <w:szCs w:val="22"/>
          <w:lang w:val="en-GB" w:eastAsia="fr-FR"/>
        </w:rPr>
      </w:r>
    </w:p>
    <w:p>
      <w:pPr>
        <w:pStyle w:val="Normal"/>
        <w:jc w:val="both"/>
        <w:rPr/>
      </w:pPr>
      <w:r>
        <w:rPr>
          <w:sz w:val="22"/>
          <w:szCs w:val="22"/>
          <w:vertAlign w:val="superscript"/>
          <w:lang w:val="en-GB" w:eastAsia="fr-FR"/>
        </w:rPr>
        <w:t>a</w:t>
      </w:r>
      <w:r>
        <w:rPr>
          <w:sz w:val="22"/>
          <w:szCs w:val="22"/>
          <w:lang w:val="en-GB" w:eastAsia="fr-FR"/>
        </w:rPr>
        <w:t xml:space="preserve"> Two sided p value for the overall likelihood ratio test</w:t>
      </w:r>
    </w:p>
    <w:p>
      <w:pPr>
        <w:pStyle w:val="Normal"/>
        <w:rPr>
          <w:sz w:val="22"/>
          <w:szCs w:val="22"/>
          <w:lang w:val="en-GB" w:eastAsia="fr-FR"/>
        </w:rPr>
      </w:pPr>
      <w:r>
        <w:rPr>
          <w:sz w:val="22"/>
          <w:szCs w:val="22"/>
          <w:lang w:val="en-GB" w:eastAsia="fr-FR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e">
    <w:name w:val="Figure"/>
    <w:basedOn w:val="Heading1"/>
    <w:qFormat/>
    <w:pPr>
      <w:keepNext w:val="false"/>
      <w:numPr>
        <w:ilvl w:val="0"/>
        <w:numId w:val="0"/>
      </w:numPr>
      <w:spacing w:lineRule="auto" w:line="480" w:before="240" w:after="120"/>
      <w:jc w:val="both"/>
      <w:outlineLvl w:val="9"/>
    </w:pPr>
    <w:rPr>
      <w:rFonts w:ascii="Times New Roman" w:hAnsi="Times New Roman" w:cs="Times New Roman"/>
      <w:b w:val="false"/>
      <w:bCs w:val="false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7T11:16:00Z</dcterms:created>
  <dc:creator>open</dc:creator>
  <dc:description/>
  <dc:language>en-US</dc:language>
  <cp:lastModifiedBy>Noemie RESSEGUIER</cp:lastModifiedBy>
  <dcterms:modified xsi:type="dcterms:W3CDTF">2013-01-07T11:16:00Z</dcterms:modified>
  <cp:revision>2</cp:revision>
  <dc:subject/>
  <dc:title>Prevalence of high depressive symptoms according to the variables related to morbidities and behavioral characteristics among complete cases (N=39,393)</dc:title>
</cp:coreProperties>
</file>